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164AA" w14:textId="7F5AC0ED" w:rsidR="00917C50" w:rsidRPr="00DD48BC" w:rsidRDefault="00917C50" w:rsidP="00DD48BC">
      <w:pPr>
        <w:pStyle w:val="NoSpacing"/>
        <w:rPr>
          <w:rFonts w:ascii="Arial" w:hAnsi="Arial" w:cs="Arial"/>
        </w:rPr>
      </w:pPr>
      <w:r w:rsidRPr="00DD48BC">
        <w:rPr>
          <w:rFonts w:ascii="Arial" w:hAnsi="Arial" w:cs="Arial"/>
          <w:noProof/>
        </w:rPr>
        <w:drawing>
          <wp:anchor distT="0" distB="0" distL="114300" distR="114300" simplePos="0" relativeHeight="251673600" behindDoc="0" locked="0" layoutInCell="1" allowOverlap="1" wp14:anchorId="69EE7182" wp14:editId="27433F8D">
            <wp:simplePos x="0" y="0"/>
            <wp:positionH relativeFrom="column">
              <wp:posOffset>653032</wp:posOffset>
            </wp:positionH>
            <wp:positionV relativeFrom="paragraph">
              <wp:posOffset>2540</wp:posOffset>
            </wp:positionV>
            <wp:extent cx="4465205" cy="2141105"/>
            <wp:effectExtent l="0" t="0" r="0" b="0"/>
            <wp:wrapSquare wrapText="bothSides"/>
            <wp:docPr id="1453113026" name="Picture 1" descr="A close-up of a colorful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113026" name="Picture 1" descr="A close-up of a colorful molecu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205" cy="2141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E0AACF" w14:textId="429597FA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461FEF69" w14:textId="38C61E17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61E5A847" w14:textId="77777777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314C8CC2" w14:textId="77777777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5CF192B2" w14:textId="77777777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166B1B53" w14:textId="77777777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00493E9F" w14:textId="77777777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085063B0" w14:textId="77777777" w:rsidR="00DD48BC" w:rsidRDefault="00DD48BC" w:rsidP="00DD48BC">
      <w:pPr>
        <w:pStyle w:val="NoSpacing"/>
        <w:rPr>
          <w:rFonts w:ascii="Arial" w:hAnsi="Arial" w:cs="Arial"/>
        </w:rPr>
      </w:pPr>
    </w:p>
    <w:p w14:paraId="0066EC6E" w14:textId="77777777" w:rsidR="00DD48BC" w:rsidRDefault="00DD48BC" w:rsidP="00DD48BC">
      <w:pPr>
        <w:pStyle w:val="NoSpacing"/>
        <w:rPr>
          <w:rFonts w:ascii="Arial" w:hAnsi="Arial" w:cs="Arial"/>
        </w:rPr>
      </w:pPr>
    </w:p>
    <w:p w14:paraId="27A95CCC" w14:textId="77777777" w:rsidR="00DD48BC" w:rsidRDefault="00DD48BC" w:rsidP="00DD48BC">
      <w:pPr>
        <w:pStyle w:val="NoSpacing"/>
        <w:rPr>
          <w:rFonts w:ascii="Arial" w:hAnsi="Arial" w:cs="Arial"/>
        </w:rPr>
      </w:pPr>
    </w:p>
    <w:p w14:paraId="3B93086D" w14:textId="77777777" w:rsidR="00DD48BC" w:rsidRDefault="00DD48BC" w:rsidP="00DD48BC">
      <w:pPr>
        <w:pStyle w:val="NoSpacing"/>
        <w:rPr>
          <w:rFonts w:ascii="Arial" w:hAnsi="Arial" w:cs="Arial"/>
        </w:rPr>
      </w:pPr>
    </w:p>
    <w:p w14:paraId="134BF96F" w14:textId="77777777" w:rsidR="00DD48BC" w:rsidRDefault="00DD48BC" w:rsidP="00DD48BC">
      <w:pPr>
        <w:pStyle w:val="NoSpacing"/>
        <w:rPr>
          <w:rFonts w:ascii="Arial" w:hAnsi="Arial" w:cs="Arial"/>
        </w:rPr>
      </w:pPr>
    </w:p>
    <w:p w14:paraId="57624450" w14:textId="77777777" w:rsidR="00DD48BC" w:rsidRDefault="00DD48BC" w:rsidP="00DD48BC">
      <w:pPr>
        <w:pStyle w:val="NoSpacing"/>
        <w:rPr>
          <w:rFonts w:ascii="Arial" w:hAnsi="Arial" w:cs="Arial"/>
        </w:rPr>
      </w:pPr>
    </w:p>
    <w:p w14:paraId="4F9DB4A8" w14:textId="64ACE1E0" w:rsidR="00DD48BC" w:rsidRPr="009F32F1" w:rsidRDefault="00DD48BC" w:rsidP="00DD48BC">
      <w:pPr>
        <w:pStyle w:val="NoSpacing"/>
        <w:rPr>
          <w:rFonts w:ascii="Arial" w:hAnsi="Arial" w:cs="Arial"/>
          <w:b/>
          <w:bCs/>
        </w:rPr>
      </w:pPr>
      <w:r w:rsidRPr="009F32F1">
        <w:rPr>
          <w:rFonts w:ascii="Arial" w:hAnsi="Arial" w:cs="Arial"/>
          <w:b/>
          <w:bCs/>
        </w:rPr>
        <w:t>Optimal secondary structure of wild-type RMRP, minimum free energy -101.30 kcal/mol.</w:t>
      </w:r>
    </w:p>
    <w:p w14:paraId="204AFC2A" w14:textId="2603F135" w:rsidR="00710BA7" w:rsidRDefault="00710BA7" w:rsidP="00DD48BC">
      <w:pPr>
        <w:pStyle w:val="NoSpacing"/>
        <w:rPr>
          <w:rFonts w:ascii="Arial" w:hAnsi="Arial" w:cs="Arial"/>
          <w:b/>
          <w:bCs/>
        </w:rPr>
      </w:pPr>
      <w:r w:rsidRPr="009F32F1">
        <w:rPr>
          <w:rFonts w:ascii="Arial" w:hAnsi="Arial" w:cs="Arial"/>
          <w:b/>
          <w:bCs/>
        </w:rPr>
        <w:t>Left</w:t>
      </w:r>
      <w:r w:rsidR="008F6FCA" w:rsidRPr="009F32F1">
        <w:rPr>
          <w:rFonts w:ascii="Arial" w:hAnsi="Arial" w:cs="Arial"/>
          <w:b/>
          <w:bCs/>
        </w:rPr>
        <w:t xml:space="preserve">: </w:t>
      </w:r>
      <w:r w:rsidRPr="009F32F1">
        <w:rPr>
          <w:rFonts w:ascii="Arial" w:hAnsi="Arial" w:cs="Arial"/>
          <w:b/>
          <w:bCs/>
        </w:rPr>
        <w:t>MFE</w:t>
      </w:r>
      <w:r w:rsidR="00DA184A" w:rsidRPr="009F32F1">
        <w:rPr>
          <w:rFonts w:ascii="Arial" w:hAnsi="Arial" w:cs="Arial"/>
          <w:b/>
          <w:bCs/>
        </w:rPr>
        <w:t xml:space="preserve"> secondary structure</w:t>
      </w:r>
      <w:r w:rsidR="005E7533" w:rsidRPr="009F32F1">
        <w:rPr>
          <w:rFonts w:ascii="Arial" w:hAnsi="Arial" w:cs="Arial"/>
          <w:b/>
          <w:bCs/>
        </w:rPr>
        <w:t>.</w:t>
      </w:r>
      <w:r w:rsidR="00DA184A" w:rsidRPr="009F32F1">
        <w:rPr>
          <w:rFonts w:ascii="Arial" w:hAnsi="Arial" w:cs="Arial"/>
          <w:b/>
          <w:bCs/>
        </w:rPr>
        <w:t xml:space="preserve"> </w:t>
      </w:r>
      <w:r w:rsidR="00EE0EB2" w:rsidRPr="009F32F1">
        <w:rPr>
          <w:rFonts w:ascii="Arial" w:hAnsi="Arial" w:cs="Arial"/>
          <w:b/>
          <w:bCs/>
        </w:rPr>
        <w:t>R</w:t>
      </w:r>
      <w:r w:rsidR="00DA184A" w:rsidRPr="009F32F1">
        <w:rPr>
          <w:rFonts w:ascii="Arial" w:hAnsi="Arial" w:cs="Arial"/>
          <w:b/>
          <w:bCs/>
        </w:rPr>
        <w:t>ight</w:t>
      </w:r>
      <w:r w:rsidR="00EE0EB2" w:rsidRPr="009F32F1">
        <w:rPr>
          <w:rFonts w:ascii="Arial" w:hAnsi="Arial" w:cs="Arial"/>
          <w:b/>
          <w:bCs/>
        </w:rPr>
        <w:t>:</w:t>
      </w:r>
      <w:r w:rsidR="00DA184A" w:rsidRPr="009F32F1">
        <w:rPr>
          <w:rFonts w:ascii="Arial" w:hAnsi="Arial" w:cs="Arial"/>
          <w:b/>
          <w:bCs/>
        </w:rPr>
        <w:t xml:space="preserve"> centroid </w:t>
      </w:r>
      <w:r w:rsidR="008F6FCA" w:rsidRPr="009F32F1">
        <w:rPr>
          <w:rFonts w:ascii="Arial" w:hAnsi="Arial" w:cs="Arial"/>
          <w:b/>
          <w:bCs/>
        </w:rPr>
        <w:t>secondary structure</w:t>
      </w:r>
      <w:r w:rsidR="00EE0EB2" w:rsidRPr="009F32F1">
        <w:rPr>
          <w:rFonts w:ascii="Arial" w:hAnsi="Arial" w:cs="Arial"/>
          <w:b/>
          <w:bCs/>
        </w:rPr>
        <w:t xml:space="preserve">. </w:t>
      </w:r>
    </w:p>
    <w:p w14:paraId="0CAE28E1" w14:textId="77777777" w:rsidR="009F32F1" w:rsidRDefault="009F32F1" w:rsidP="00DD48BC">
      <w:pPr>
        <w:pStyle w:val="NoSpacing"/>
        <w:rPr>
          <w:rFonts w:ascii="Arial" w:hAnsi="Arial" w:cs="Arial"/>
          <w:b/>
          <w:bCs/>
        </w:rPr>
      </w:pPr>
    </w:p>
    <w:p w14:paraId="3E785DE5" w14:textId="77777777" w:rsidR="009F32F1" w:rsidRDefault="009F32F1" w:rsidP="00DD48BC">
      <w:pPr>
        <w:pStyle w:val="NoSpacing"/>
        <w:rPr>
          <w:rFonts w:ascii="Arial" w:hAnsi="Arial" w:cs="Arial"/>
          <w:b/>
          <w:bCs/>
        </w:rPr>
      </w:pPr>
    </w:p>
    <w:p w14:paraId="47C26852" w14:textId="77777777" w:rsidR="009F32F1" w:rsidRDefault="009F32F1" w:rsidP="00DD48BC">
      <w:pPr>
        <w:pStyle w:val="NoSpacing"/>
        <w:rPr>
          <w:rFonts w:ascii="Arial" w:hAnsi="Arial" w:cs="Arial"/>
          <w:b/>
          <w:bCs/>
        </w:rPr>
      </w:pPr>
    </w:p>
    <w:p w14:paraId="2396E02A" w14:textId="77777777" w:rsidR="009F32F1" w:rsidRPr="009F32F1" w:rsidRDefault="009F32F1" w:rsidP="00DD48BC">
      <w:pPr>
        <w:pStyle w:val="NoSpacing"/>
        <w:rPr>
          <w:rFonts w:ascii="Arial" w:hAnsi="Arial" w:cs="Arial"/>
          <w:b/>
          <w:bCs/>
        </w:rPr>
      </w:pPr>
    </w:p>
    <w:p w14:paraId="4AA2A1EA" w14:textId="77777777" w:rsidR="0006507B" w:rsidRPr="00DD48BC" w:rsidRDefault="0006507B" w:rsidP="00DD48BC">
      <w:pPr>
        <w:pStyle w:val="NoSpacing"/>
        <w:rPr>
          <w:rFonts w:ascii="Arial" w:hAnsi="Arial" w:cs="Arial"/>
        </w:rPr>
      </w:pPr>
    </w:p>
    <w:p w14:paraId="793F1AE9" w14:textId="3C031B0D" w:rsidR="0006507B" w:rsidRPr="00DD48BC" w:rsidRDefault="00917C50" w:rsidP="00DD48BC">
      <w:pPr>
        <w:pStyle w:val="NoSpacing"/>
        <w:rPr>
          <w:rFonts w:ascii="Arial" w:hAnsi="Arial" w:cs="Arial"/>
        </w:rPr>
      </w:pPr>
      <w:r w:rsidRPr="00DD48BC">
        <w:rPr>
          <w:rFonts w:ascii="Arial" w:hAnsi="Arial" w:cs="Arial"/>
          <w:noProof/>
        </w:rPr>
        <w:drawing>
          <wp:anchor distT="0" distB="0" distL="114300" distR="114300" simplePos="0" relativeHeight="251671552" behindDoc="0" locked="0" layoutInCell="1" allowOverlap="1" wp14:anchorId="643631AE" wp14:editId="7211930D">
            <wp:simplePos x="0" y="0"/>
            <wp:positionH relativeFrom="column">
              <wp:posOffset>834356</wp:posOffset>
            </wp:positionH>
            <wp:positionV relativeFrom="paragraph">
              <wp:posOffset>3900</wp:posOffset>
            </wp:positionV>
            <wp:extent cx="4465320" cy="2225675"/>
            <wp:effectExtent l="0" t="0" r="0" b="3175"/>
            <wp:wrapSquare wrapText="bothSides"/>
            <wp:docPr id="1209149825" name="Picture 1" descr="A close-up of several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149825" name="Picture 1" descr="A close-up of several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32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546D84" w14:textId="77777777" w:rsidR="0006507B" w:rsidRPr="00DD48BC" w:rsidRDefault="0006507B" w:rsidP="00DD48BC">
      <w:pPr>
        <w:pStyle w:val="NoSpacing"/>
        <w:rPr>
          <w:rFonts w:ascii="Arial" w:hAnsi="Arial" w:cs="Arial"/>
        </w:rPr>
      </w:pPr>
    </w:p>
    <w:p w14:paraId="51B9FA69" w14:textId="77777777" w:rsidR="0006507B" w:rsidRPr="00DD48BC" w:rsidRDefault="0006507B" w:rsidP="00DD48BC">
      <w:pPr>
        <w:pStyle w:val="NoSpacing"/>
        <w:rPr>
          <w:rFonts w:ascii="Arial" w:hAnsi="Arial" w:cs="Arial"/>
        </w:rPr>
      </w:pPr>
    </w:p>
    <w:p w14:paraId="31F95855" w14:textId="77777777" w:rsidR="0006507B" w:rsidRPr="00DD48BC" w:rsidRDefault="0006507B" w:rsidP="00DD48BC">
      <w:pPr>
        <w:pStyle w:val="NoSpacing"/>
        <w:rPr>
          <w:rFonts w:ascii="Arial" w:hAnsi="Arial" w:cs="Arial"/>
        </w:rPr>
      </w:pPr>
    </w:p>
    <w:p w14:paraId="597F082E" w14:textId="77777777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646F492B" w14:textId="77777777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4E84571E" w14:textId="77777777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485897EF" w14:textId="77777777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1261A4B6" w14:textId="77777777" w:rsidR="00917C50" w:rsidRPr="00DD48BC" w:rsidRDefault="00917C50" w:rsidP="00DD48BC">
      <w:pPr>
        <w:pStyle w:val="NoSpacing"/>
        <w:rPr>
          <w:rFonts w:ascii="Arial" w:hAnsi="Arial" w:cs="Arial"/>
        </w:rPr>
      </w:pPr>
    </w:p>
    <w:p w14:paraId="5BC1C1E3" w14:textId="77777777" w:rsidR="009F32F1" w:rsidRDefault="009F32F1" w:rsidP="00DD48BC">
      <w:pPr>
        <w:pStyle w:val="NoSpacing"/>
        <w:rPr>
          <w:rFonts w:ascii="Arial" w:hAnsi="Arial" w:cs="Arial"/>
        </w:rPr>
      </w:pPr>
    </w:p>
    <w:p w14:paraId="06D8C3B1" w14:textId="77777777" w:rsidR="009F32F1" w:rsidRDefault="009F32F1" w:rsidP="00DD48BC">
      <w:pPr>
        <w:pStyle w:val="NoSpacing"/>
        <w:rPr>
          <w:rFonts w:ascii="Arial" w:hAnsi="Arial" w:cs="Arial"/>
        </w:rPr>
      </w:pPr>
    </w:p>
    <w:p w14:paraId="2F985903" w14:textId="77777777" w:rsidR="009F32F1" w:rsidRDefault="009F32F1" w:rsidP="00DD48BC">
      <w:pPr>
        <w:pStyle w:val="NoSpacing"/>
        <w:rPr>
          <w:rFonts w:ascii="Arial" w:hAnsi="Arial" w:cs="Arial"/>
        </w:rPr>
      </w:pPr>
    </w:p>
    <w:p w14:paraId="22E5CF95" w14:textId="77777777" w:rsidR="009F32F1" w:rsidRDefault="009F32F1" w:rsidP="00DD48BC">
      <w:pPr>
        <w:pStyle w:val="NoSpacing"/>
        <w:rPr>
          <w:rFonts w:ascii="Arial" w:hAnsi="Arial" w:cs="Arial"/>
        </w:rPr>
      </w:pPr>
    </w:p>
    <w:p w14:paraId="2C6386E3" w14:textId="77777777" w:rsidR="009F32F1" w:rsidRDefault="009F32F1" w:rsidP="00DD48BC">
      <w:pPr>
        <w:pStyle w:val="NoSpacing"/>
        <w:rPr>
          <w:rFonts w:ascii="Arial" w:hAnsi="Arial" w:cs="Arial"/>
        </w:rPr>
      </w:pPr>
    </w:p>
    <w:p w14:paraId="3E649B2A" w14:textId="77777777" w:rsidR="009F32F1" w:rsidRDefault="009F32F1" w:rsidP="00DD48BC">
      <w:pPr>
        <w:pStyle w:val="NoSpacing"/>
        <w:rPr>
          <w:rFonts w:ascii="Arial" w:hAnsi="Arial" w:cs="Arial"/>
        </w:rPr>
      </w:pPr>
    </w:p>
    <w:p w14:paraId="2EC7D90D" w14:textId="77777777" w:rsidR="009F32F1" w:rsidRDefault="009F32F1" w:rsidP="00DD48BC">
      <w:pPr>
        <w:pStyle w:val="NoSpacing"/>
        <w:rPr>
          <w:rFonts w:ascii="Arial" w:hAnsi="Arial" w:cs="Arial"/>
        </w:rPr>
      </w:pPr>
    </w:p>
    <w:p w14:paraId="43DE8AB5" w14:textId="77777777" w:rsidR="009F32F1" w:rsidRPr="009F32F1" w:rsidRDefault="009F32F1" w:rsidP="009F32F1">
      <w:pPr>
        <w:pStyle w:val="NoSpacing"/>
        <w:rPr>
          <w:rFonts w:ascii="Arial" w:hAnsi="Arial" w:cs="Arial"/>
          <w:b/>
          <w:bCs/>
        </w:rPr>
      </w:pPr>
      <w:r w:rsidRPr="009F32F1">
        <w:rPr>
          <w:rFonts w:ascii="Arial" w:hAnsi="Arial" w:cs="Arial"/>
          <w:b/>
          <w:bCs/>
        </w:rPr>
        <w:t>Optimal secondary structure of mutant RMRP, minimum free energy -105.20 kcal/mol.</w:t>
      </w:r>
    </w:p>
    <w:p w14:paraId="43815E51" w14:textId="5D2B0A6B" w:rsidR="00DF6D4C" w:rsidRPr="00DD48BC" w:rsidRDefault="0006507B" w:rsidP="00DD48BC">
      <w:pPr>
        <w:pStyle w:val="NoSpacing"/>
        <w:rPr>
          <w:rFonts w:ascii="Arial" w:hAnsi="Arial" w:cs="Arial"/>
        </w:rPr>
      </w:pPr>
      <w:r w:rsidRPr="009F32F1">
        <w:rPr>
          <w:rFonts w:ascii="Arial" w:hAnsi="Arial" w:cs="Arial"/>
          <w:b/>
          <w:bCs/>
        </w:rPr>
        <w:t>Left: MFE secondary structure. Right: centroid secondary structure</w:t>
      </w:r>
      <w:r w:rsidRPr="00DD48BC">
        <w:rPr>
          <w:rFonts w:ascii="Arial" w:hAnsi="Arial" w:cs="Arial"/>
        </w:rPr>
        <w:t xml:space="preserve"> </w:t>
      </w:r>
    </w:p>
    <w:p w14:paraId="3595A430" w14:textId="7677AC21" w:rsidR="00DF6D4C" w:rsidRPr="00DD48BC" w:rsidRDefault="00DF6D4C" w:rsidP="00DD48BC">
      <w:pPr>
        <w:pStyle w:val="NoSpacing"/>
        <w:rPr>
          <w:rFonts w:ascii="Arial" w:hAnsi="Arial" w:cs="Arial"/>
        </w:rPr>
      </w:pPr>
    </w:p>
    <w:p w14:paraId="3D6FE91D" w14:textId="4064B625" w:rsidR="00DF6D4C" w:rsidRPr="00DD48BC" w:rsidRDefault="00DF6D4C" w:rsidP="00DD48BC">
      <w:pPr>
        <w:pStyle w:val="NoSpacing"/>
        <w:rPr>
          <w:rFonts w:ascii="Arial" w:hAnsi="Arial" w:cs="Arial"/>
        </w:rPr>
      </w:pPr>
    </w:p>
    <w:sectPr w:rsidR="00DF6D4C" w:rsidRPr="00DD4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4C"/>
    <w:rsid w:val="00036EC2"/>
    <w:rsid w:val="0004277C"/>
    <w:rsid w:val="00060E07"/>
    <w:rsid w:val="0006507B"/>
    <w:rsid w:val="000E1290"/>
    <w:rsid w:val="00114CE9"/>
    <w:rsid w:val="002411D3"/>
    <w:rsid w:val="002730BD"/>
    <w:rsid w:val="002770A2"/>
    <w:rsid w:val="002A3B4F"/>
    <w:rsid w:val="002B145B"/>
    <w:rsid w:val="002F40D4"/>
    <w:rsid w:val="0030470D"/>
    <w:rsid w:val="003201FD"/>
    <w:rsid w:val="00320F98"/>
    <w:rsid w:val="00321918"/>
    <w:rsid w:val="0039434B"/>
    <w:rsid w:val="003A0F08"/>
    <w:rsid w:val="003C5B44"/>
    <w:rsid w:val="003D119A"/>
    <w:rsid w:val="003D7919"/>
    <w:rsid w:val="003F1E85"/>
    <w:rsid w:val="004272B0"/>
    <w:rsid w:val="0043509C"/>
    <w:rsid w:val="004F0095"/>
    <w:rsid w:val="00532ABD"/>
    <w:rsid w:val="00563395"/>
    <w:rsid w:val="00582FC4"/>
    <w:rsid w:val="005D664A"/>
    <w:rsid w:val="005E7533"/>
    <w:rsid w:val="005F2882"/>
    <w:rsid w:val="005F74B3"/>
    <w:rsid w:val="00607173"/>
    <w:rsid w:val="00634D76"/>
    <w:rsid w:val="0066200B"/>
    <w:rsid w:val="00662D5A"/>
    <w:rsid w:val="00665C72"/>
    <w:rsid w:val="006825D1"/>
    <w:rsid w:val="006A3F50"/>
    <w:rsid w:val="006A55DE"/>
    <w:rsid w:val="006B3D0C"/>
    <w:rsid w:val="006C417F"/>
    <w:rsid w:val="006E5F4E"/>
    <w:rsid w:val="00710BA7"/>
    <w:rsid w:val="00712542"/>
    <w:rsid w:val="0073068B"/>
    <w:rsid w:val="007317FC"/>
    <w:rsid w:val="00760568"/>
    <w:rsid w:val="00791FB8"/>
    <w:rsid w:val="00797621"/>
    <w:rsid w:val="007A287E"/>
    <w:rsid w:val="007A77CC"/>
    <w:rsid w:val="007C65E0"/>
    <w:rsid w:val="00840A28"/>
    <w:rsid w:val="0086163D"/>
    <w:rsid w:val="00871AFD"/>
    <w:rsid w:val="008F6FCA"/>
    <w:rsid w:val="00917C50"/>
    <w:rsid w:val="00953DC5"/>
    <w:rsid w:val="009A02B5"/>
    <w:rsid w:val="009B0E7B"/>
    <w:rsid w:val="009F32F1"/>
    <w:rsid w:val="00A17D46"/>
    <w:rsid w:val="00A6278D"/>
    <w:rsid w:val="00A87C7A"/>
    <w:rsid w:val="00A90B31"/>
    <w:rsid w:val="00A95A48"/>
    <w:rsid w:val="00AC5DAA"/>
    <w:rsid w:val="00AF11D7"/>
    <w:rsid w:val="00B02FB2"/>
    <w:rsid w:val="00B16B68"/>
    <w:rsid w:val="00B26F59"/>
    <w:rsid w:val="00B4766C"/>
    <w:rsid w:val="00B56F18"/>
    <w:rsid w:val="00B64724"/>
    <w:rsid w:val="00B91A2E"/>
    <w:rsid w:val="00BA48AD"/>
    <w:rsid w:val="00BC5528"/>
    <w:rsid w:val="00BE03C8"/>
    <w:rsid w:val="00BE6D48"/>
    <w:rsid w:val="00BF5D32"/>
    <w:rsid w:val="00BF7FBB"/>
    <w:rsid w:val="00C35EA2"/>
    <w:rsid w:val="00C36ADE"/>
    <w:rsid w:val="00C67C95"/>
    <w:rsid w:val="00C93DC4"/>
    <w:rsid w:val="00D611BF"/>
    <w:rsid w:val="00D83555"/>
    <w:rsid w:val="00D85AB6"/>
    <w:rsid w:val="00DA184A"/>
    <w:rsid w:val="00DD48BC"/>
    <w:rsid w:val="00DE0165"/>
    <w:rsid w:val="00DF6D4C"/>
    <w:rsid w:val="00EE0EB2"/>
    <w:rsid w:val="00EE78A0"/>
    <w:rsid w:val="00F35D93"/>
    <w:rsid w:val="00F66966"/>
    <w:rsid w:val="00F837DD"/>
    <w:rsid w:val="00FB2E31"/>
    <w:rsid w:val="00FB2F6C"/>
    <w:rsid w:val="00FF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E424B"/>
  <w15:chartTrackingRefBased/>
  <w15:docId w15:val="{F093A6E6-8FC8-471C-B0AB-715FA520F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6D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6D4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DD48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64</Characters>
  <Application>Microsoft Office Word</Application>
  <DocSecurity>0</DocSecurity>
  <Lines>4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 lachman</dc:creator>
  <cp:keywords/>
  <dc:description/>
  <cp:lastModifiedBy>herb lachman</cp:lastModifiedBy>
  <cp:revision>3</cp:revision>
  <dcterms:created xsi:type="dcterms:W3CDTF">2024-02-18T12:19:00Z</dcterms:created>
  <dcterms:modified xsi:type="dcterms:W3CDTF">2024-02-18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baef37-5edd-4ed7-9bfb-e8d5d0ca569e</vt:lpwstr>
  </property>
</Properties>
</file>